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</w:t>
      </w:r>
      <w:r>
        <w:rPr/>
        <w:t>. The libraries used for sorghum service</w:t>
      </w:r>
    </w:p>
    <w:tbl>
      <w:tblPr>
        <w:tblW w:w="66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2"/>
        <w:gridCol w:w="3312"/>
      </w:tblGrid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</w:t>
            </w:r>
            <w:r>
              <w:rPr/>
              <w:t>Library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arcode spotting plate 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-array library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8-8-05/001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-array library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1-8-05/001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t</w:t>
            </w:r>
            <w:r>
              <w:rPr/>
              <w:t>I+</w:t>
            </w:r>
            <w:r>
              <w:rPr>
                <w:i/>
              </w:rPr>
              <w:t>Ban</w:t>
            </w:r>
            <w:r>
              <w:rPr/>
              <w:t>II library 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28-7-05/001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t</w:t>
            </w:r>
            <w:r>
              <w:rPr/>
              <w:t>I+</w:t>
            </w:r>
            <w:r>
              <w:rPr>
                <w:i/>
              </w:rPr>
              <w:t>Ban</w:t>
            </w:r>
            <w:r>
              <w:rPr/>
              <w:t>II library 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28-7-05/002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t</w:t>
            </w:r>
            <w:r>
              <w:rPr/>
              <w:t>I+</w:t>
            </w:r>
            <w:r>
              <w:rPr>
                <w:i/>
              </w:rPr>
              <w:t>Ban</w:t>
            </w:r>
            <w:r>
              <w:rPr/>
              <w:t>II library 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28-7-05/003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t</w:t>
            </w:r>
            <w:r>
              <w:rPr/>
              <w:t>I+</w:t>
            </w:r>
            <w:r>
              <w:rPr>
                <w:i/>
              </w:rPr>
              <w:t>Ban</w:t>
            </w:r>
            <w:r>
              <w:rPr/>
              <w:t>II library 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28-7-05/004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t</w:t>
            </w:r>
            <w:r>
              <w:rPr/>
              <w:t>I+</w:t>
            </w:r>
            <w:r>
              <w:rPr>
                <w:i/>
              </w:rPr>
              <w:t>Ban</w:t>
            </w:r>
            <w:r>
              <w:rPr/>
              <w:t>II library 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28-7-05/005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t</w:t>
            </w:r>
            <w:r>
              <w:rPr/>
              <w:t>I+</w:t>
            </w:r>
            <w:r>
              <w:rPr>
                <w:i/>
              </w:rPr>
              <w:t>Ban</w:t>
            </w:r>
            <w:r>
              <w:rPr/>
              <w:t>II library 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28-7-05/006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t</w:t>
            </w:r>
            <w:r>
              <w:rPr/>
              <w:t>I+</w:t>
            </w:r>
            <w:r>
              <w:rPr>
                <w:i/>
              </w:rPr>
              <w:t>Ban</w:t>
            </w:r>
            <w:r>
              <w:rPr/>
              <w:t>II library 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28-7-05/007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t</w:t>
            </w:r>
            <w:r>
              <w:rPr/>
              <w:t>I+</w:t>
            </w:r>
            <w:r>
              <w:rPr>
                <w:i/>
              </w:rPr>
              <w:t>Ban</w:t>
            </w:r>
            <w:r>
              <w:rPr/>
              <w:t>II library 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28-7-05/008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t</w:t>
            </w:r>
            <w:r>
              <w:rPr/>
              <w:t>I+</w:t>
            </w:r>
            <w:r>
              <w:rPr>
                <w:i/>
              </w:rPr>
              <w:t>Ban</w:t>
            </w:r>
            <w:r>
              <w:rPr/>
              <w:t>II library 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28-7-05/009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t</w:t>
            </w:r>
            <w:r>
              <w:rPr/>
              <w:t>I+</w:t>
            </w:r>
            <w:r>
              <w:rPr>
                <w:i/>
              </w:rPr>
              <w:t>Ban</w:t>
            </w:r>
            <w:r>
              <w:rPr/>
              <w:t>II library 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28-7-05/010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t</w:t>
            </w:r>
            <w:r>
              <w:rPr/>
              <w:t>I+</w:t>
            </w:r>
            <w:r>
              <w:rPr>
                <w:i/>
              </w:rPr>
              <w:t>Ban</w:t>
            </w:r>
            <w:r>
              <w:rPr/>
              <w:t>II library 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28-7-05/011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t</w:t>
            </w:r>
            <w:r>
              <w:rPr/>
              <w:t>I+</w:t>
            </w:r>
            <w:r>
              <w:rPr>
                <w:i/>
              </w:rPr>
              <w:t>Ban</w:t>
            </w:r>
            <w:r>
              <w:rPr/>
              <w:t>II library 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28-7-05/013</w:t>
            </w:r>
          </w:p>
        </w:tc>
      </w:tr>
      <w:tr>
        <w:trPr/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t</w:t>
            </w:r>
            <w:r>
              <w:rPr/>
              <w:t>I+</w:t>
            </w:r>
            <w:r>
              <w:rPr>
                <w:i/>
              </w:rPr>
              <w:t>Ban</w:t>
            </w:r>
            <w:r>
              <w:rPr/>
              <w:t>II library C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/ling/28-7-05/0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13:27:00Z</dcterms:created>
  <dc:creator>macee</dc:creator>
  <dc:description/>
  <dc:language>en-US</dc:language>
  <cp:lastModifiedBy>alicia.woodleigh</cp:lastModifiedBy>
  <dcterms:modified xsi:type="dcterms:W3CDTF">2008-02-22T09:46:00Z</dcterms:modified>
  <cp:revision>3</cp:revision>
  <dc:subject/>
  <dc:title>Additional File 3</dc:title>
</cp:coreProperties>
</file>